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1345"/>
        <w:gridCol w:w="900"/>
        <w:gridCol w:w="1080"/>
        <w:gridCol w:w="810"/>
        <w:gridCol w:w="1260"/>
      </w:tblGrid>
      <w:tr w:rsidR="009455AC" w:rsidRPr="00007756" w14:paraId="5C732AE6" w14:textId="77777777" w:rsidTr="00931E3E">
        <w:tc>
          <w:tcPr>
            <w:tcW w:w="1345" w:type="dxa"/>
          </w:tcPr>
          <w:p w14:paraId="16F7E59F" w14:textId="50DDE895" w:rsidR="009455AC" w:rsidRPr="00007756" w:rsidRDefault="009455AC" w:rsidP="00931E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07756">
              <w:rPr>
                <w:rFonts w:ascii="Arial" w:hAnsi="Arial" w:cs="Arial"/>
                <w:b/>
                <w:sz w:val="22"/>
                <w:szCs w:val="22"/>
              </w:rPr>
              <w:t>Group/ID</w:t>
            </w:r>
          </w:p>
        </w:tc>
        <w:tc>
          <w:tcPr>
            <w:tcW w:w="900" w:type="dxa"/>
          </w:tcPr>
          <w:p w14:paraId="3F30CE6B" w14:textId="37E9F023" w:rsidR="009455AC" w:rsidRPr="00007756" w:rsidRDefault="009455AC" w:rsidP="00931E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07756">
              <w:rPr>
                <w:rFonts w:ascii="Arial" w:hAnsi="Arial" w:cs="Arial"/>
                <w:b/>
                <w:sz w:val="22"/>
                <w:szCs w:val="22"/>
              </w:rPr>
              <w:t>Race</w:t>
            </w:r>
          </w:p>
        </w:tc>
        <w:tc>
          <w:tcPr>
            <w:tcW w:w="1080" w:type="dxa"/>
          </w:tcPr>
          <w:p w14:paraId="4E6BB30D" w14:textId="11CD99D0" w:rsidR="009455AC" w:rsidRPr="00007756" w:rsidRDefault="009455AC" w:rsidP="00931E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07756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810" w:type="dxa"/>
          </w:tcPr>
          <w:p w14:paraId="14C0E985" w14:textId="43E81082" w:rsidR="009455AC" w:rsidRPr="00007756" w:rsidRDefault="009455AC" w:rsidP="00931E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07756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260" w:type="dxa"/>
          </w:tcPr>
          <w:p w14:paraId="47CB4717" w14:textId="322886CC" w:rsidR="009455AC" w:rsidRPr="00007756" w:rsidRDefault="009455AC" w:rsidP="00931E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07756">
              <w:rPr>
                <w:rFonts w:ascii="Arial" w:hAnsi="Arial" w:cs="Arial"/>
                <w:b/>
                <w:sz w:val="22"/>
                <w:szCs w:val="22"/>
              </w:rPr>
              <w:t>PMI (</w:t>
            </w:r>
            <w:proofErr w:type="spellStart"/>
            <w:r w:rsidRPr="00007756">
              <w:rPr>
                <w:rFonts w:ascii="Arial" w:hAnsi="Arial" w:cs="Arial"/>
                <w:b/>
                <w:sz w:val="22"/>
                <w:szCs w:val="22"/>
              </w:rPr>
              <w:t>hrs</w:t>
            </w:r>
            <w:proofErr w:type="spellEnd"/>
            <w:r w:rsidRPr="0000775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9455AC" w:rsidRPr="00007756" w14:paraId="7B7ABEA3" w14:textId="77777777" w:rsidTr="00931E3E">
        <w:tc>
          <w:tcPr>
            <w:tcW w:w="1345" w:type="dxa"/>
          </w:tcPr>
          <w:p w14:paraId="4941A8D3" w14:textId="1EFBF78B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CON 1</w:t>
            </w:r>
          </w:p>
        </w:tc>
        <w:tc>
          <w:tcPr>
            <w:tcW w:w="900" w:type="dxa"/>
          </w:tcPr>
          <w:p w14:paraId="76F6765F" w14:textId="67AA94B2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682824E7" w14:textId="77622EB1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71C9EA3" w14:textId="57CB54D8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14:paraId="4FFEC28F" w14:textId="713F8528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455AC" w:rsidRPr="00007756" w14:paraId="6CCE8E7C" w14:textId="77777777" w:rsidTr="00931E3E">
        <w:tc>
          <w:tcPr>
            <w:tcW w:w="1345" w:type="dxa"/>
          </w:tcPr>
          <w:p w14:paraId="2EF0797D" w14:textId="0166D0D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CON 2</w:t>
            </w:r>
          </w:p>
        </w:tc>
        <w:tc>
          <w:tcPr>
            <w:tcW w:w="900" w:type="dxa"/>
          </w:tcPr>
          <w:p w14:paraId="5A717711" w14:textId="16176B79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4DF1AC07" w14:textId="0CA62C9F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4B61751D" w14:textId="6B1416A0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60" w:type="dxa"/>
          </w:tcPr>
          <w:p w14:paraId="74D6BAF0" w14:textId="2CE44DC9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455AC" w:rsidRPr="00007756" w14:paraId="09AAAB93" w14:textId="77777777" w:rsidTr="00931E3E">
        <w:tc>
          <w:tcPr>
            <w:tcW w:w="1345" w:type="dxa"/>
          </w:tcPr>
          <w:p w14:paraId="4B3D0A48" w14:textId="5B153C6A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7FC040E6" w14:textId="1B82CFA2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D86A21B" w14:textId="5E0A8E0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105A4AD" w14:textId="4185AFDB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260" w:type="dxa"/>
          </w:tcPr>
          <w:p w14:paraId="508B4388" w14:textId="4D88F468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455AC" w:rsidRPr="00007756" w14:paraId="298D314B" w14:textId="77777777" w:rsidTr="00931E3E">
        <w:tc>
          <w:tcPr>
            <w:tcW w:w="1345" w:type="dxa"/>
          </w:tcPr>
          <w:p w14:paraId="7384EC4F" w14:textId="310B063C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4D6A7E98" w14:textId="0464490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9877CA4" w14:textId="55F77A35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2DC556E0" w14:textId="7589B462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60" w:type="dxa"/>
          </w:tcPr>
          <w:p w14:paraId="06A2AB2A" w14:textId="3567EEE4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9455AC" w:rsidRPr="00007756" w14:paraId="59A3139D" w14:textId="77777777" w:rsidTr="00931E3E">
        <w:tc>
          <w:tcPr>
            <w:tcW w:w="1345" w:type="dxa"/>
          </w:tcPr>
          <w:p w14:paraId="52F83EF6" w14:textId="599EF62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18943844" w14:textId="46484F2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093F3477" w14:textId="451D90FD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58CC6FB4" w14:textId="4B4884D9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60" w:type="dxa"/>
          </w:tcPr>
          <w:p w14:paraId="35E62841" w14:textId="6F447BCA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455AC" w:rsidRPr="00007756" w14:paraId="46C4C22B" w14:textId="77777777" w:rsidTr="00931E3E">
        <w:tc>
          <w:tcPr>
            <w:tcW w:w="1345" w:type="dxa"/>
          </w:tcPr>
          <w:p w14:paraId="60344B3F" w14:textId="22AFE1B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14:paraId="5137883A" w14:textId="3ACCBED8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5A71F8D4" w14:textId="1A5023A3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6163BC19" w14:textId="56A3518C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260" w:type="dxa"/>
          </w:tcPr>
          <w:p w14:paraId="4A33F82D" w14:textId="314DE1DB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455AC" w:rsidRPr="00007756" w14:paraId="109641E0" w14:textId="77777777" w:rsidTr="00931E3E">
        <w:tc>
          <w:tcPr>
            <w:tcW w:w="1345" w:type="dxa"/>
          </w:tcPr>
          <w:p w14:paraId="0559D413" w14:textId="0BD70DE6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62299852" w14:textId="473BDE98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70C55D33" w14:textId="34371BBD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5E955E71" w14:textId="02A0F0D6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60" w:type="dxa"/>
          </w:tcPr>
          <w:p w14:paraId="23550B11" w14:textId="52C5CBDA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455AC" w:rsidRPr="00007756" w14:paraId="2AA61D33" w14:textId="77777777" w:rsidTr="00931E3E">
        <w:tc>
          <w:tcPr>
            <w:tcW w:w="1345" w:type="dxa"/>
          </w:tcPr>
          <w:p w14:paraId="6F69F8C7" w14:textId="3D052F99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CON </w:t>
            </w:r>
            <w:r w:rsidRPr="0000775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14:paraId="4F79D24B" w14:textId="032163E2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0F856596" w14:textId="412FF44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B96D2E8" w14:textId="0E96B461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60" w:type="dxa"/>
          </w:tcPr>
          <w:p w14:paraId="3425D697" w14:textId="365B551D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455AC" w:rsidRPr="00007756" w14:paraId="3DD9B905" w14:textId="77777777" w:rsidTr="00931E3E">
        <w:tc>
          <w:tcPr>
            <w:tcW w:w="1345" w:type="dxa"/>
          </w:tcPr>
          <w:p w14:paraId="41BAE5CC" w14:textId="22C63189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ALS 1</w:t>
            </w:r>
          </w:p>
        </w:tc>
        <w:tc>
          <w:tcPr>
            <w:tcW w:w="900" w:type="dxa"/>
          </w:tcPr>
          <w:p w14:paraId="3A0EACC2" w14:textId="5F5F8ABA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60066CA9" w14:textId="67BC3B96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71837598" w14:textId="02041FF8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60" w:type="dxa"/>
          </w:tcPr>
          <w:p w14:paraId="5B433F21" w14:textId="68DD0CA1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455AC" w:rsidRPr="00007756" w14:paraId="3B4B6FF5" w14:textId="77777777" w:rsidTr="00931E3E">
        <w:tc>
          <w:tcPr>
            <w:tcW w:w="1345" w:type="dxa"/>
          </w:tcPr>
          <w:p w14:paraId="649BBB19" w14:textId="65331AE2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45659675" w14:textId="69848BCD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6549E151" w14:textId="3B46CEDF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E55BFF5" w14:textId="2141F457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60" w:type="dxa"/>
          </w:tcPr>
          <w:p w14:paraId="1AB20A8C" w14:textId="72956916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455AC" w:rsidRPr="00007756" w14:paraId="505681D3" w14:textId="77777777" w:rsidTr="00931E3E">
        <w:tc>
          <w:tcPr>
            <w:tcW w:w="1345" w:type="dxa"/>
          </w:tcPr>
          <w:p w14:paraId="5812CE56" w14:textId="018D7E3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6482AC41" w14:textId="5BE1295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041732DA" w14:textId="267B11A3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090684A1" w14:textId="2260D1E7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60" w:type="dxa"/>
          </w:tcPr>
          <w:p w14:paraId="5A1AC723" w14:textId="77111FF0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455AC" w:rsidRPr="00007756" w14:paraId="52AB5FAA" w14:textId="77777777" w:rsidTr="00931E3E">
        <w:tc>
          <w:tcPr>
            <w:tcW w:w="1345" w:type="dxa"/>
          </w:tcPr>
          <w:p w14:paraId="21BF5C03" w14:textId="644997C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4539A932" w14:textId="6DBC8EF4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501CAF4A" w14:textId="5A605EC6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77D98B3" w14:textId="6B04DEF2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60" w:type="dxa"/>
          </w:tcPr>
          <w:p w14:paraId="2857FDAB" w14:textId="67033777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455AC" w:rsidRPr="00007756" w14:paraId="49348B79" w14:textId="77777777" w:rsidTr="00931E3E">
        <w:tc>
          <w:tcPr>
            <w:tcW w:w="1345" w:type="dxa"/>
          </w:tcPr>
          <w:p w14:paraId="1381CEBB" w14:textId="0C3E6F6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14:paraId="75E4AAD5" w14:textId="251FD8DC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607A917B" w14:textId="3E20B37D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592C0F4C" w14:textId="08498661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60" w:type="dxa"/>
          </w:tcPr>
          <w:p w14:paraId="0A53BADE" w14:textId="0173C50C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455AC" w:rsidRPr="00007756" w14:paraId="6F90585A" w14:textId="77777777" w:rsidTr="00931E3E">
        <w:tc>
          <w:tcPr>
            <w:tcW w:w="1345" w:type="dxa"/>
          </w:tcPr>
          <w:p w14:paraId="7FD77CF7" w14:textId="27EA1E2D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08E21209" w14:textId="14487DD0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63DA91F3" w14:textId="079288EC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31DF756" w14:textId="436956F8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60" w:type="dxa"/>
          </w:tcPr>
          <w:p w14:paraId="3FA672D6" w14:textId="515B17A7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455AC" w:rsidRPr="00007756" w14:paraId="597E10E1" w14:textId="77777777" w:rsidTr="00931E3E">
        <w:tc>
          <w:tcPr>
            <w:tcW w:w="1345" w:type="dxa"/>
          </w:tcPr>
          <w:p w14:paraId="0F9A6205" w14:textId="667B39FE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14:paraId="30AF0DE5" w14:textId="33DADBD2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46B4C6E2" w14:textId="1B9B764A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203EAAE3" w14:textId="47140792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60" w:type="dxa"/>
          </w:tcPr>
          <w:p w14:paraId="1F2E97B0" w14:textId="2EA747A6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455AC" w:rsidRPr="00007756" w14:paraId="3930B7A6" w14:textId="77777777" w:rsidTr="00931E3E">
        <w:tc>
          <w:tcPr>
            <w:tcW w:w="1345" w:type="dxa"/>
          </w:tcPr>
          <w:p w14:paraId="545A6EB0" w14:textId="058AC5E5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2C5545CF" w14:textId="3AF6E207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5E63D0F1" w14:textId="3615C355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10" w:type="dxa"/>
          </w:tcPr>
          <w:p w14:paraId="365396FA" w14:textId="6FF632C7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260" w:type="dxa"/>
          </w:tcPr>
          <w:p w14:paraId="3FD3BE1A" w14:textId="0874FF43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455AC" w:rsidRPr="00007756" w14:paraId="689AD40B" w14:textId="77777777" w:rsidTr="00931E3E">
        <w:tc>
          <w:tcPr>
            <w:tcW w:w="1345" w:type="dxa"/>
          </w:tcPr>
          <w:p w14:paraId="1D022ABB" w14:textId="40213CCF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 xml:space="preserve">ALS </w:t>
            </w:r>
            <w:r w:rsidRPr="0000775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14:paraId="772E1016" w14:textId="2C4894EF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1080" w:type="dxa"/>
          </w:tcPr>
          <w:p w14:paraId="3D2C191F" w14:textId="7BF37488" w:rsidR="009455AC" w:rsidRPr="00007756" w:rsidRDefault="009455AC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FCCA149" w14:textId="4C0EDCF5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260" w:type="dxa"/>
          </w:tcPr>
          <w:p w14:paraId="4854645B" w14:textId="0B716AA2" w:rsidR="009455AC" w:rsidRPr="00007756" w:rsidRDefault="00007756" w:rsidP="00931E3E">
            <w:pPr>
              <w:rPr>
                <w:rFonts w:ascii="Arial" w:hAnsi="Arial" w:cs="Arial"/>
                <w:sz w:val="22"/>
                <w:szCs w:val="22"/>
              </w:rPr>
            </w:pPr>
            <w:r w:rsidRPr="0000775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71F3B6C1" w14:textId="47CE2D47" w:rsidR="00931E3E" w:rsidRDefault="00931E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>
        <w:rPr>
          <w:rFonts w:ascii="Arial" w:hAnsi="Arial" w:cs="Arial"/>
          <w:b/>
          <w:sz w:val="22"/>
          <w:szCs w:val="22"/>
        </w:rPr>
        <w:t>file 2</w:t>
      </w:r>
      <w:r w:rsidRPr="002F0DEF">
        <w:rPr>
          <w:rFonts w:ascii="Arial" w:hAnsi="Arial" w:cs="Arial"/>
          <w:b/>
          <w:sz w:val="22"/>
          <w:szCs w:val="22"/>
        </w:rPr>
        <w:t xml:space="preserve">. </w:t>
      </w:r>
      <w:r w:rsidRPr="00E105D3">
        <w:rPr>
          <w:rFonts w:ascii="Arial" w:hAnsi="Arial" w:cs="Arial"/>
          <w:sz w:val="22"/>
          <w:szCs w:val="22"/>
        </w:rPr>
        <w:t xml:space="preserve">Summary of demographic information for patient samples used to quantify PFKP, PFKM and G6PD. </w:t>
      </w:r>
      <w:bookmarkStart w:id="0" w:name="_GoBack"/>
      <w:bookmarkEnd w:id="0"/>
    </w:p>
    <w:p w14:paraId="6030ACE6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4BC47F02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32F6ED15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706E4A1F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75F82C27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682C3FE9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0C7287F3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54929284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58B07D95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61405CBD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1BB4B9C8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07DEB5A0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0D5CDEB9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2BF02FBE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7DB32BD1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1BD48FF6" w14:textId="77777777" w:rsidR="00931E3E" w:rsidRDefault="00931E3E">
      <w:pPr>
        <w:rPr>
          <w:rFonts w:ascii="Arial" w:hAnsi="Arial" w:cs="Arial"/>
          <w:sz w:val="22"/>
          <w:szCs w:val="22"/>
        </w:rPr>
      </w:pPr>
    </w:p>
    <w:p w14:paraId="22EA026A" w14:textId="5DA4F194" w:rsidR="009455AC" w:rsidRPr="00007756" w:rsidRDefault="009455AC">
      <w:pPr>
        <w:rPr>
          <w:rFonts w:ascii="Arial" w:hAnsi="Arial" w:cs="Arial"/>
          <w:sz w:val="22"/>
          <w:szCs w:val="22"/>
        </w:rPr>
      </w:pPr>
      <w:r w:rsidRPr="00007756">
        <w:rPr>
          <w:rFonts w:ascii="Arial" w:hAnsi="Arial" w:cs="Arial"/>
          <w:sz w:val="22"/>
          <w:szCs w:val="22"/>
        </w:rPr>
        <w:t>PMI = post-mortem interval; COM = Non-neurologic disease control</w:t>
      </w:r>
    </w:p>
    <w:p w14:paraId="035155E5" w14:textId="77777777" w:rsidR="009455AC" w:rsidRPr="00007756" w:rsidRDefault="009455AC">
      <w:pPr>
        <w:rPr>
          <w:rFonts w:ascii="Arial" w:hAnsi="Arial" w:cs="Arial"/>
          <w:sz w:val="22"/>
          <w:szCs w:val="22"/>
        </w:rPr>
      </w:pPr>
    </w:p>
    <w:p w14:paraId="0D65E848" w14:textId="739F862B" w:rsidR="004E23FE" w:rsidRPr="00007756" w:rsidRDefault="004E23FE">
      <w:pPr>
        <w:rPr>
          <w:rFonts w:ascii="Arial" w:hAnsi="Arial" w:cs="Arial"/>
          <w:sz w:val="22"/>
          <w:szCs w:val="22"/>
        </w:rPr>
      </w:pPr>
    </w:p>
    <w:sectPr w:rsidR="004E23FE" w:rsidRPr="00007756" w:rsidSect="0056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38"/>
    <w:rsid w:val="00007756"/>
    <w:rsid w:val="00050669"/>
    <w:rsid w:val="00056D1F"/>
    <w:rsid w:val="00063414"/>
    <w:rsid w:val="00080D7D"/>
    <w:rsid w:val="000C47FB"/>
    <w:rsid w:val="000F5FF1"/>
    <w:rsid w:val="000F7630"/>
    <w:rsid w:val="00120201"/>
    <w:rsid w:val="00141523"/>
    <w:rsid w:val="00162939"/>
    <w:rsid w:val="0016642E"/>
    <w:rsid w:val="001752CC"/>
    <w:rsid w:val="00192BC1"/>
    <w:rsid w:val="001A6FD3"/>
    <w:rsid w:val="001B615D"/>
    <w:rsid w:val="001C1C03"/>
    <w:rsid w:val="001C2CF0"/>
    <w:rsid w:val="001F1388"/>
    <w:rsid w:val="001F235E"/>
    <w:rsid w:val="002042C0"/>
    <w:rsid w:val="00240093"/>
    <w:rsid w:val="002410CE"/>
    <w:rsid w:val="002426EF"/>
    <w:rsid w:val="00295803"/>
    <w:rsid w:val="002B09BA"/>
    <w:rsid w:val="002C08C1"/>
    <w:rsid w:val="002D10EF"/>
    <w:rsid w:val="002D7B13"/>
    <w:rsid w:val="0031569E"/>
    <w:rsid w:val="00340181"/>
    <w:rsid w:val="0034122E"/>
    <w:rsid w:val="0034716A"/>
    <w:rsid w:val="0035179B"/>
    <w:rsid w:val="00352059"/>
    <w:rsid w:val="00360D87"/>
    <w:rsid w:val="0038602B"/>
    <w:rsid w:val="003A15BE"/>
    <w:rsid w:val="003C35AD"/>
    <w:rsid w:val="00403D16"/>
    <w:rsid w:val="0041182A"/>
    <w:rsid w:val="00414304"/>
    <w:rsid w:val="00422450"/>
    <w:rsid w:val="00424D95"/>
    <w:rsid w:val="00451E12"/>
    <w:rsid w:val="00465D21"/>
    <w:rsid w:val="00480016"/>
    <w:rsid w:val="00483F03"/>
    <w:rsid w:val="004C39B2"/>
    <w:rsid w:val="004E21E0"/>
    <w:rsid w:val="004E23FE"/>
    <w:rsid w:val="004F119E"/>
    <w:rsid w:val="004F1329"/>
    <w:rsid w:val="004F5D28"/>
    <w:rsid w:val="00565D91"/>
    <w:rsid w:val="00570038"/>
    <w:rsid w:val="0059609D"/>
    <w:rsid w:val="00596542"/>
    <w:rsid w:val="005A24D4"/>
    <w:rsid w:val="005B0FF9"/>
    <w:rsid w:val="005E2DCF"/>
    <w:rsid w:val="005E6C68"/>
    <w:rsid w:val="005F23CD"/>
    <w:rsid w:val="0061466F"/>
    <w:rsid w:val="006211B8"/>
    <w:rsid w:val="0063234F"/>
    <w:rsid w:val="00650F8E"/>
    <w:rsid w:val="00652196"/>
    <w:rsid w:val="00671735"/>
    <w:rsid w:val="006C370C"/>
    <w:rsid w:val="006E0310"/>
    <w:rsid w:val="006E1E9A"/>
    <w:rsid w:val="00732070"/>
    <w:rsid w:val="00763ECB"/>
    <w:rsid w:val="0078353E"/>
    <w:rsid w:val="007C2CAE"/>
    <w:rsid w:val="007D78FF"/>
    <w:rsid w:val="008369EE"/>
    <w:rsid w:val="00847A14"/>
    <w:rsid w:val="00876F49"/>
    <w:rsid w:val="008B1E48"/>
    <w:rsid w:val="009035E9"/>
    <w:rsid w:val="00924FB5"/>
    <w:rsid w:val="00931E13"/>
    <w:rsid w:val="00931E3E"/>
    <w:rsid w:val="00934AC7"/>
    <w:rsid w:val="009455AC"/>
    <w:rsid w:val="00946F3A"/>
    <w:rsid w:val="009A177D"/>
    <w:rsid w:val="009C2F28"/>
    <w:rsid w:val="009C50C2"/>
    <w:rsid w:val="009D4C7B"/>
    <w:rsid w:val="009D6D93"/>
    <w:rsid w:val="00A206AA"/>
    <w:rsid w:val="00A44CB2"/>
    <w:rsid w:val="00A97248"/>
    <w:rsid w:val="00B2021C"/>
    <w:rsid w:val="00B26038"/>
    <w:rsid w:val="00B718A7"/>
    <w:rsid w:val="00B91022"/>
    <w:rsid w:val="00BA121D"/>
    <w:rsid w:val="00BB40DA"/>
    <w:rsid w:val="00BB6758"/>
    <w:rsid w:val="00C36059"/>
    <w:rsid w:val="00C403DA"/>
    <w:rsid w:val="00C82535"/>
    <w:rsid w:val="00CA380A"/>
    <w:rsid w:val="00CB4AD4"/>
    <w:rsid w:val="00CD0559"/>
    <w:rsid w:val="00CD6417"/>
    <w:rsid w:val="00CE094B"/>
    <w:rsid w:val="00D02D71"/>
    <w:rsid w:val="00D04CC3"/>
    <w:rsid w:val="00D25BE8"/>
    <w:rsid w:val="00D30A51"/>
    <w:rsid w:val="00D311B8"/>
    <w:rsid w:val="00D40C93"/>
    <w:rsid w:val="00D45F84"/>
    <w:rsid w:val="00D73EF8"/>
    <w:rsid w:val="00D77CD5"/>
    <w:rsid w:val="00DB05FD"/>
    <w:rsid w:val="00DB616F"/>
    <w:rsid w:val="00DB67A5"/>
    <w:rsid w:val="00DD4D95"/>
    <w:rsid w:val="00DE58F8"/>
    <w:rsid w:val="00DF0954"/>
    <w:rsid w:val="00DF3879"/>
    <w:rsid w:val="00E05EBD"/>
    <w:rsid w:val="00E105D3"/>
    <w:rsid w:val="00E22930"/>
    <w:rsid w:val="00E26158"/>
    <w:rsid w:val="00E445D0"/>
    <w:rsid w:val="00EC58FB"/>
    <w:rsid w:val="00EF29E1"/>
    <w:rsid w:val="00F43C34"/>
    <w:rsid w:val="00F45DC5"/>
    <w:rsid w:val="00FB5882"/>
    <w:rsid w:val="00FB601F"/>
    <w:rsid w:val="00FC5A52"/>
    <w:rsid w:val="00FD06FF"/>
    <w:rsid w:val="00F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C69B"/>
  <w15:chartTrackingRefBased/>
  <w15:docId w15:val="{8C8220A7-B884-514F-B46C-C5AEE015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 Zarnescu</dc:creator>
  <cp:keywords/>
  <dc:description/>
  <cp:lastModifiedBy>Daniela C Zarnescu</cp:lastModifiedBy>
  <cp:revision>5</cp:revision>
  <dcterms:created xsi:type="dcterms:W3CDTF">2019-05-17T19:06:00Z</dcterms:created>
  <dcterms:modified xsi:type="dcterms:W3CDTF">2019-05-17T19:37:00Z</dcterms:modified>
</cp:coreProperties>
</file>